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B54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026B0BF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75779B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0438D6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E50B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EEFD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7A86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0B93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4EEF6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B7EE1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945E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F50D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176B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7345E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4DFA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95879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BE5C3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8AA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81ED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B4A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E08C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2FE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7E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15E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101BE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CAF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AE358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9E6C9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36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506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3FB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58E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EC5B5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382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0EE7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84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A99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43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40818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74F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4A3DB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4</w:t>
            </w:r>
          </w:p>
        </w:tc>
      </w:tr>
      <w:tr w:rsidR="0068643A" w:rsidRPr="00FD6E06" w14:paraId="68BE27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68B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3BDD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AF5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C3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A7D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FCEF1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2B5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39083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68643A" w:rsidRPr="00FD6E06" w14:paraId="32111E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FA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995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3F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D1CAC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B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33B91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5</w:t>
            </w:r>
          </w:p>
        </w:tc>
      </w:tr>
      <w:tr w:rsidR="0068643A" w:rsidRPr="00FD6E06" w14:paraId="7D37AB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0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00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CF5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DC8D4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E30E6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D720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2</w:t>
            </w:r>
          </w:p>
        </w:tc>
      </w:tr>
      <w:tr w:rsidR="0068643A" w:rsidRPr="00FD6E06" w14:paraId="45D7C57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8EA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C0C9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EAE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76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4F8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F07C1" w14:textId="77777777" w:rsidR="0068643A" w:rsidRPr="00FD6E06" w:rsidRDefault="00D31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310C1">
              <w:rPr>
                <w:sz w:val="24"/>
                <w:szCs w:val="24"/>
              </w:rPr>
              <w:instrText xml:space="preserve"> FORMCHECKBOX </w:instrText>
            </w:r>
            <w:r w:rsidRPr="00D310C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94D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057B1" w14:textId="77777777" w:rsidR="0068643A" w:rsidRPr="00FD6E06" w:rsidRDefault="00D31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70</w:t>
            </w:r>
          </w:p>
        </w:tc>
      </w:tr>
      <w:tr w:rsidR="0068643A" w:rsidRPr="00FD6E06" w14:paraId="4D09BB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AB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CA8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7FC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DE9BA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C65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86724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</w:t>
            </w:r>
          </w:p>
        </w:tc>
      </w:tr>
      <w:tr w:rsidR="0068643A" w:rsidRPr="00FD6E06" w14:paraId="5EC586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ECF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EF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E7E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86F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A3CCC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B41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F1754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D096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E35C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8E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DE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1C2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730BA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530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C5C1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99</w:t>
            </w:r>
          </w:p>
        </w:tc>
      </w:tr>
      <w:tr w:rsidR="0068643A" w:rsidRPr="00FD6E06" w14:paraId="194079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7B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954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2CCC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0633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33342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211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770D5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10</w:t>
            </w:r>
          </w:p>
        </w:tc>
      </w:tr>
      <w:tr w:rsidR="00BB4AE3" w:rsidRPr="00FD6E06" w14:paraId="6C2A17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7EAF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AD8B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CD1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CA6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C3C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E035C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3E6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60153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75</w:t>
            </w:r>
          </w:p>
        </w:tc>
      </w:tr>
      <w:tr w:rsidR="0068643A" w:rsidRPr="00FD6E06" w14:paraId="0D5DB5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2F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33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394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6C462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8B1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6BEAD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0, 194-223</w:t>
            </w:r>
          </w:p>
        </w:tc>
      </w:tr>
      <w:tr w:rsidR="0068643A" w:rsidRPr="00FD6E06" w14:paraId="71B187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175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725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9FB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CBF43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229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0D53E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</w:t>
            </w:r>
          </w:p>
        </w:tc>
      </w:tr>
      <w:tr w:rsidR="00BB4AE3" w:rsidRPr="00FD6E06" w14:paraId="3222925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4EE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C08B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B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CC7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5A8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61AAA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9C8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5CB98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3</w:t>
            </w:r>
          </w:p>
        </w:tc>
      </w:tr>
      <w:tr w:rsidR="0068643A" w:rsidRPr="00FD6E06" w14:paraId="479CC6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9A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D2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592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01295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598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B0CF5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3</w:t>
            </w:r>
          </w:p>
        </w:tc>
      </w:tr>
      <w:tr w:rsidR="0068643A" w:rsidRPr="00FD6E06" w14:paraId="0B8C6A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2E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A32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E34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DD61E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C08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D5A42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5</w:t>
            </w:r>
          </w:p>
        </w:tc>
      </w:tr>
      <w:tr w:rsidR="0068643A" w:rsidRPr="00FD6E06" w14:paraId="04C630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13F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3B0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BC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DCBA6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A69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90CA0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</w:t>
            </w:r>
          </w:p>
        </w:tc>
      </w:tr>
      <w:tr w:rsidR="0068643A" w:rsidRPr="00FD6E06" w14:paraId="2223CD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C2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90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04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2E491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75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8C82A" w14:textId="77777777" w:rsidR="0068643A" w:rsidRPr="00FD6E06" w:rsidRDefault="00D97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41, </w:t>
            </w:r>
            <w:r w:rsidR="004C54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</w:t>
            </w:r>
          </w:p>
        </w:tc>
      </w:tr>
      <w:tr w:rsidR="0068643A" w:rsidRPr="00FD6E06" w14:paraId="40B077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009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30A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6C5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3CF1B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D31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35FD7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5</w:t>
            </w:r>
          </w:p>
        </w:tc>
      </w:tr>
      <w:tr w:rsidR="00BB4AE3" w:rsidRPr="00FD6E06" w14:paraId="593E6A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9C3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383A0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BD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17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01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472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65835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2A2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6A8B3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746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C92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3C1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9B934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2D1EF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CBA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E6BB5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BBEF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A82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2B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92A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BDBED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0E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BA7B8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0696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8F2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DC8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FD844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857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B8A04" w14:textId="77777777" w:rsidR="0068643A" w:rsidRPr="00FD6E06" w:rsidRDefault="004C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324</w:t>
            </w:r>
          </w:p>
        </w:tc>
      </w:tr>
      <w:tr w:rsidR="0068643A" w:rsidRPr="00FD6E06" w14:paraId="7AC03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15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2D9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9F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7F6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B579F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D57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7AC6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B06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26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6D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DDA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97091">
              <w:rPr>
                <w:sz w:val="24"/>
                <w:szCs w:val="24"/>
              </w:rPr>
            </w:r>
            <w:r w:rsidR="00D970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120C7" w14:textId="77777777" w:rsidR="0068643A" w:rsidRPr="00FD6E06" w:rsidRDefault="004C54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5428">
              <w:rPr>
                <w:sz w:val="24"/>
                <w:szCs w:val="24"/>
              </w:rPr>
              <w:instrText xml:space="preserve"> FORMCHECKBOX </w:instrText>
            </w:r>
            <w:r w:rsidRPr="004C542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32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41143CE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1D454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70945C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35CE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0FD2E05" wp14:editId="5BDB2D5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5DD6E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7CF9AAE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65D4C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A05B9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474025"/>
    <w:rsid w:val="004C5428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310C1"/>
    <w:rsid w:val="00D464FA"/>
    <w:rsid w:val="00D9709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B33ADDB"/>
  <w15:docId w15:val="{D91B66F3-7188-4DBE-842C-7BEF584D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46866456769D458822F26136CFF664" ma:contentTypeVersion="7" ma:contentTypeDescription="Create a new document." ma:contentTypeScope="" ma:versionID="2aeb0e830b7d572e7fe2f1c4e0784a6f">
  <xsd:schema xmlns:xsd="http://www.w3.org/2001/XMLSchema" xmlns:xs="http://www.w3.org/2001/XMLSchema" xmlns:p="http://schemas.microsoft.com/office/2006/metadata/properties" xmlns:ns3="f0d59e6e-bbc6-47ec-ac0a-8d9460a6ba40" xmlns:ns4="e937db8b-2be0-4a4a-99d2-75dcfc344440" targetNamespace="http://schemas.microsoft.com/office/2006/metadata/properties" ma:root="true" ma:fieldsID="d9234e2dce509a9c3b08079d48c13a0e" ns3:_="" ns4:_="">
    <xsd:import namespace="f0d59e6e-bbc6-47ec-ac0a-8d9460a6ba40"/>
    <xsd:import namespace="e937db8b-2be0-4a4a-99d2-75dcfc3444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59e6e-bbc6-47ec-ac0a-8d9460a6b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7db8b-2be0-4a4a-99d2-75dcfc3444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115E2E-68A3-4E04-8537-6D44324AB2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59e6e-bbc6-47ec-ac0a-8d9460a6ba40"/>
    <ds:schemaRef ds:uri="e937db8b-2be0-4a4a-99d2-75dcfc3444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A2E641-824A-43D5-BF4C-F1DFB15069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7193C2-8EE9-4935-87BF-A5B36CA303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CDCA05.dotm</Template>
  <TotalTime>1</TotalTime>
  <Pages>3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igan Thomson (student)</cp:lastModifiedBy>
  <cp:revision>2</cp:revision>
  <dcterms:created xsi:type="dcterms:W3CDTF">2020-01-11T10:16:00Z</dcterms:created>
  <dcterms:modified xsi:type="dcterms:W3CDTF">2020-01-1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46866456769D458822F26136CFF664</vt:lpwstr>
  </property>
</Properties>
</file>